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497D4C9" w:rsidR="00AD1628" w:rsidRDefault="00793149">
      <w:pPr>
        <w:spacing w:line="480" w:lineRule="auto"/>
      </w:pPr>
      <w:r>
        <w:rPr>
          <w:b/>
        </w:rPr>
        <w:t>S1 Text</w:t>
      </w:r>
      <w:r w:rsidR="00000000">
        <w:rPr>
          <w:b/>
        </w:rPr>
        <w:t>.</w:t>
      </w:r>
      <w:r w:rsidR="00000000">
        <w:t xml:space="preserve"> Deviations from the protocol.</w:t>
      </w:r>
    </w:p>
    <w:p w14:paraId="00000002" w14:textId="77777777" w:rsidR="00AD1628" w:rsidRDefault="00000000">
      <w:pPr>
        <w:spacing w:line="480" w:lineRule="auto"/>
      </w:pPr>
      <w:r>
        <w:t>In the protocol, we did not specify regression analyses to determine the most influential factor (among article type, journal area, and repository).</w:t>
      </w:r>
    </w:p>
    <w:p w14:paraId="00000003" w14:textId="77777777" w:rsidR="00AD1628" w:rsidRDefault="00AD1628">
      <w:pPr>
        <w:spacing w:line="480" w:lineRule="auto"/>
      </w:pPr>
    </w:p>
    <w:sectPr w:rsidR="00AD162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628"/>
    <w:rsid w:val="00793149"/>
    <w:rsid w:val="00AD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C5172"/>
  <w15:docId w15:val="{10A6B598-1E4A-714A-8156-034B06D3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2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2</cp:revision>
  <dcterms:created xsi:type="dcterms:W3CDTF">2023-11-09T18:31:00Z</dcterms:created>
  <dcterms:modified xsi:type="dcterms:W3CDTF">2023-11-09T18:31:00Z</dcterms:modified>
</cp:coreProperties>
</file>